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9FBF3A" w14:textId="4D7C6BD3" w:rsidR="00CC583F" w:rsidRPr="00CC583F" w:rsidRDefault="00CC583F" w:rsidP="00CC583F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CC583F">
        <w:rPr>
          <w:rFonts w:ascii="Arial" w:hAnsi="Arial" w:cs="Arial"/>
          <w:b/>
          <w:bCs/>
          <w:sz w:val="22"/>
          <w:szCs w:val="22"/>
        </w:rPr>
        <w:t>Source Data</w:t>
      </w:r>
    </w:p>
    <w:p w14:paraId="4577C7FF" w14:textId="77777777" w:rsidR="00CC583F" w:rsidRPr="00CC583F" w:rsidRDefault="00CC583F" w:rsidP="00CC583F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F4056C3" w14:textId="77777777" w:rsidR="00CC583F" w:rsidRPr="00CC583F" w:rsidRDefault="00CC583F" w:rsidP="00CC583F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24D2826" w14:textId="77777777" w:rsidR="00CC583F" w:rsidRPr="00CC583F" w:rsidRDefault="00CC583F" w:rsidP="00CC583F">
      <w:pPr>
        <w:spacing w:line="480" w:lineRule="auto"/>
        <w:jc w:val="center"/>
        <w:rPr>
          <w:rFonts w:ascii="Arial" w:hAnsi="Arial" w:cs="Arial"/>
          <w:bCs/>
          <w:sz w:val="22"/>
          <w:szCs w:val="22"/>
        </w:rPr>
      </w:pPr>
      <w:r w:rsidRPr="00CC583F">
        <w:rPr>
          <w:rFonts w:ascii="Arial" w:hAnsi="Arial" w:cs="Arial"/>
          <w:bCs/>
          <w:sz w:val="22"/>
          <w:szCs w:val="22"/>
        </w:rPr>
        <w:t>Cryo-EM structure of a type IV secretion system</w:t>
      </w:r>
    </w:p>
    <w:p w14:paraId="6509DAD9" w14:textId="77777777" w:rsidR="00CC583F" w:rsidRPr="00CC583F" w:rsidRDefault="00CC583F" w:rsidP="00CC583F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61D94A5" w14:textId="77777777" w:rsidR="00CC583F" w:rsidRPr="00CC583F" w:rsidRDefault="00CC583F" w:rsidP="00CC583F">
      <w:pPr>
        <w:spacing w:line="480" w:lineRule="auto"/>
        <w:jc w:val="center"/>
        <w:rPr>
          <w:rFonts w:ascii="Arial" w:hAnsi="Arial" w:cs="Arial"/>
          <w:sz w:val="22"/>
          <w:szCs w:val="22"/>
          <w:vertAlign w:val="superscript"/>
        </w:rPr>
      </w:pPr>
      <w:proofErr w:type="spellStart"/>
      <w:r w:rsidRPr="00CC583F">
        <w:rPr>
          <w:rFonts w:ascii="Arial" w:hAnsi="Arial" w:cs="Arial"/>
          <w:sz w:val="22"/>
          <w:szCs w:val="22"/>
        </w:rPr>
        <w:t>Kévin</w:t>
      </w:r>
      <w:proofErr w:type="spellEnd"/>
      <w:r w:rsidRPr="00CC583F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CC583F">
        <w:rPr>
          <w:rFonts w:ascii="Arial" w:hAnsi="Arial" w:cs="Arial"/>
          <w:sz w:val="22"/>
          <w:szCs w:val="22"/>
        </w:rPr>
        <w:t>Macé</w:t>
      </w:r>
      <w:proofErr w:type="spellEnd"/>
      <w:r w:rsidRPr="00CC583F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CC583F">
        <w:rPr>
          <w:rFonts w:ascii="Arial" w:hAnsi="Arial" w:cs="Arial"/>
          <w:sz w:val="22"/>
          <w:szCs w:val="22"/>
        </w:rPr>
        <w:t>Abhinav</w:t>
      </w:r>
      <w:proofErr w:type="spellEnd"/>
      <w:r w:rsidRPr="00CC583F">
        <w:rPr>
          <w:rFonts w:ascii="Arial" w:hAnsi="Arial" w:cs="Arial"/>
          <w:sz w:val="22"/>
          <w:szCs w:val="22"/>
        </w:rPr>
        <w:t xml:space="preserve"> K. </w:t>
      </w:r>
      <w:proofErr w:type="spellStart"/>
      <w:r w:rsidRPr="00CC583F">
        <w:rPr>
          <w:rFonts w:ascii="Arial" w:hAnsi="Arial" w:cs="Arial"/>
          <w:sz w:val="22"/>
          <w:szCs w:val="22"/>
        </w:rPr>
        <w:t>Vadakkepat</w:t>
      </w:r>
      <w:proofErr w:type="spellEnd"/>
      <w:r w:rsidRPr="00CC583F">
        <w:rPr>
          <w:rFonts w:ascii="Arial" w:hAnsi="Arial" w:cs="Arial"/>
          <w:sz w:val="22"/>
          <w:szCs w:val="22"/>
        </w:rPr>
        <w:t xml:space="preserve">, Adam </w:t>
      </w:r>
      <w:proofErr w:type="spellStart"/>
      <w:r w:rsidRPr="00CC583F">
        <w:rPr>
          <w:rFonts w:ascii="Arial" w:hAnsi="Arial" w:cs="Arial"/>
          <w:sz w:val="22"/>
          <w:szCs w:val="22"/>
        </w:rPr>
        <w:t>Redzej</w:t>
      </w:r>
      <w:proofErr w:type="spellEnd"/>
      <w:r w:rsidRPr="00CC583F">
        <w:rPr>
          <w:rFonts w:ascii="Arial" w:hAnsi="Arial" w:cs="Arial"/>
          <w:sz w:val="22"/>
          <w:szCs w:val="22"/>
        </w:rPr>
        <w:t xml:space="preserve">, Natalya </w:t>
      </w:r>
      <w:proofErr w:type="spellStart"/>
      <w:r w:rsidRPr="00CC583F">
        <w:rPr>
          <w:rFonts w:ascii="Arial" w:hAnsi="Arial" w:cs="Arial"/>
          <w:sz w:val="22"/>
          <w:szCs w:val="22"/>
        </w:rPr>
        <w:t>Lukoyanova</w:t>
      </w:r>
      <w:proofErr w:type="spellEnd"/>
      <w:r w:rsidRPr="00CC583F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CC583F">
        <w:rPr>
          <w:rFonts w:ascii="Arial" w:hAnsi="Arial" w:cs="Arial"/>
          <w:sz w:val="22"/>
          <w:szCs w:val="22"/>
        </w:rPr>
        <w:t>Clasien</w:t>
      </w:r>
      <w:proofErr w:type="spellEnd"/>
      <w:r w:rsidRPr="00CC583F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CC583F">
        <w:rPr>
          <w:rFonts w:ascii="Arial" w:hAnsi="Arial" w:cs="Arial"/>
          <w:sz w:val="22"/>
          <w:szCs w:val="22"/>
        </w:rPr>
        <w:t>Oomen</w:t>
      </w:r>
      <w:proofErr w:type="spellEnd"/>
      <w:r w:rsidRPr="00CC583F">
        <w:rPr>
          <w:rFonts w:ascii="Arial" w:hAnsi="Arial" w:cs="Arial"/>
          <w:sz w:val="22"/>
          <w:szCs w:val="22"/>
        </w:rPr>
        <w:t xml:space="preserve">, Nathalie Braun, Marta </w:t>
      </w:r>
      <w:proofErr w:type="spellStart"/>
      <w:r w:rsidRPr="00CC583F">
        <w:rPr>
          <w:rFonts w:ascii="Arial" w:hAnsi="Arial" w:cs="Arial"/>
          <w:sz w:val="22"/>
          <w:szCs w:val="22"/>
        </w:rPr>
        <w:t>Ukleja</w:t>
      </w:r>
      <w:proofErr w:type="spellEnd"/>
      <w:r w:rsidRPr="00CC583F">
        <w:rPr>
          <w:rFonts w:ascii="Arial" w:hAnsi="Arial" w:cs="Arial"/>
          <w:sz w:val="22"/>
          <w:szCs w:val="22"/>
        </w:rPr>
        <w:t xml:space="preserve">, Fang Lu, Tiago R.D. Costa, Elena V. </w:t>
      </w:r>
      <w:proofErr w:type="spellStart"/>
      <w:r w:rsidRPr="00CC583F">
        <w:rPr>
          <w:rFonts w:ascii="Arial" w:hAnsi="Arial" w:cs="Arial"/>
          <w:sz w:val="22"/>
          <w:szCs w:val="22"/>
        </w:rPr>
        <w:t>Orlova</w:t>
      </w:r>
      <w:proofErr w:type="spellEnd"/>
      <w:r w:rsidRPr="00CC583F">
        <w:rPr>
          <w:rFonts w:ascii="Arial" w:hAnsi="Arial" w:cs="Arial"/>
          <w:sz w:val="22"/>
          <w:szCs w:val="22"/>
        </w:rPr>
        <w:t>, David Baker, Qian Cong, and Gabriel Waksman</w:t>
      </w:r>
    </w:p>
    <w:p w14:paraId="5754826A" w14:textId="386760AC" w:rsidR="00CC583F" w:rsidRPr="00CC583F" w:rsidRDefault="00CC583F">
      <w:pPr>
        <w:rPr>
          <w:rFonts w:ascii="Arial" w:hAnsi="Arial" w:cs="Arial"/>
          <w:sz w:val="22"/>
          <w:szCs w:val="22"/>
        </w:rPr>
      </w:pPr>
    </w:p>
    <w:p w14:paraId="70F4796D" w14:textId="77777777" w:rsidR="00CC583F" w:rsidRPr="00CC583F" w:rsidRDefault="00CC583F">
      <w:pPr>
        <w:rPr>
          <w:rFonts w:ascii="Arial" w:hAnsi="Arial" w:cs="Arial"/>
          <w:sz w:val="22"/>
          <w:szCs w:val="22"/>
        </w:rPr>
      </w:pPr>
      <w:r w:rsidRPr="00CC583F">
        <w:rPr>
          <w:rFonts w:ascii="Arial" w:hAnsi="Arial" w:cs="Arial"/>
          <w:sz w:val="22"/>
          <w:szCs w:val="22"/>
        </w:rPr>
        <w:br w:type="page"/>
      </w:r>
    </w:p>
    <w:tbl>
      <w:tblPr>
        <w:tblpPr w:leftFromText="180" w:rightFromText="180" w:horzAnchor="margin" w:tblpY="1020"/>
        <w:tblW w:w="6465" w:type="dxa"/>
        <w:tblLook w:val="04A0" w:firstRow="1" w:lastRow="0" w:firstColumn="1" w:lastColumn="0" w:noHBand="0" w:noVBand="1"/>
      </w:tblPr>
      <w:tblGrid>
        <w:gridCol w:w="2552"/>
        <w:gridCol w:w="1179"/>
        <w:gridCol w:w="1485"/>
        <w:gridCol w:w="1379"/>
      </w:tblGrid>
      <w:tr w:rsidR="00CC583F" w:rsidRPr="00F301B3" w14:paraId="3325C872" w14:textId="77777777" w:rsidTr="00F301B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D6C8" w14:textId="77777777" w:rsidR="00CC583F" w:rsidRPr="00F301B3" w:rsidRDefault="00CC583F" w:rsidP="003E427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9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A3D3" w14:textId="77777777" w:rsidR="00CC583F" w:rsidRPr="00F301B3" w:rsidRDefault="00CC583F" w:rsidP="003E4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ating efficiencies relative to </w:t>
            </w:r>
            <w:proofErr w:type="spellStart"/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wI</w:t>
            </w:r>
            <w:proofErr w:type="spellEnd"/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Flag</w:t>
            </w:r>
          </w:p>
        </w:tc>
      </w:tr>
      <w:tr w:rsidR="00CC583F" w:rsidRPr="00F301B3" w14:paraId="56C8FC7F" w14:textId="77777777" w:rsidTr="00F301B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7B61" w14:textId="77777777" w:rsidR="00CC583F" w:rsidRPr="00F301B3" w:rsidRDefault="00CC583F" w:rsidP="003E427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struc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1A65" w14:textId="77777777" w:rsidR="00CC583F" w:rsidRPr="00F301B3" w:rsidRDefault="00CC583F" w:rsidP="003E427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 repea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6C96" w14:textId="77777777" w:rsidR="00CC583F" w:rsidRPr="00F301B3" w:rsidRDefault="00CC583F" w:rsidP="003E427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ond Repeat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6C71" w14:textId="77777777" w:rsidR="00CC583F" w:rsidRPr="00F301B3" w:rsidRDefault="00CC583F" w:rsidP="003E427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ird Repeat</w:t>
            </w:r>
          </w:p>
        </w:tc>
      </w:tr>
      <w:tr w:rsidR="00CC583F" w:rsidRPr="00F301B3" w14:paraId="4D8E1074" w14:textId="77777777" w:rsidTr="00F301B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7EFB" w14:textId="77777777" w:rsidR="00CC583F" w:rsidRPr="00F301B3" w:rsidRDefault="00CC583F" w:rsidP="003E427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ecto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6423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5D6B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2233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AF61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CC583F" w:rsidRPr="00F301B3" w14:paraId="4CB37496" w14:textId="77777777" w:rsidTr="00F301B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016A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2018" w14:textId="77777777" w:rsidR="00CC583F" w:rsidRPr="00F301B3" w:rsidRDefault="00CC583F" w:rsidP="003E427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F15E" w14:textId="77777777" w:rsidR="00CC583F" w:rsidRPr="00F301B3" w:rsidRDefault="00CC583F" w:rsidP="003E427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62E9" w14:textId="77777777" w:rsidR="00CC583F" w:rsidRPr="00F301B3" w:rsidRDefault="00CC583F" w:rsidP="003E427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C583F" w:rsidRPr="00F301B3" w14:paraId="3AEF7726" w14:textId="77777777" w:rsidTr="00F301B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8692" w14:textId="77777777" w:rsidR="00CC583F" w:rsidRPr="00F301B3" w:rsidRDefault="00CC583F" w:rsidP="003E427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r41Ph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4DFA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25790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5FD6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65148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83DD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602921</w:t>
            </w:r>
          </w:p>
        </w:tc>
      </w:tr>
      <w:tr w:rsidR="00CC583F" w:rsidRPr="00F301B3" w14:paraId="422B53A5" w14:textId="77777777" w:rsidTr="00F301B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B9AF" w14:textId="77777777" w:rsidR="00CC583F" w:rsidRPr="00F301B3" w:rsidRDefault="00CC583F" w:rsidP="003E427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ly48Il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2FFE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C656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1371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D1BE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30682</w:t>
            </w:r>
          </w:p>
        </w:tc>
      </w:tr>
      <w:tr w:rsidR="00CC583F" w:rsidRPr="00F301B3" w14:paraId="10F75FE8" w14:textId="77777777" w:rsidTr="00F301B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B0D1" w14:textId="77777777" w:rsidR="00CC583F" w:rsidRPr="00F301B3" w:rsidRDefault="00CC583F" w:rsidP="003E427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al60Glu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0D87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1622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D872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768B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453707</w:t>
            </w:r>
          </w:p>
        </w:tc>
      </w:tr>
      <w:tr w:rsidR="00CC583F" w:rsidRPr="00F301B3" w14:paraId="612B0D1A" w14:textId="77777777" w:rsidTr="00F301B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FD9A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F13C" w14:textId="77777777" w:rsidR="00CC583F" w:rsidRPr="00F301B3" w:rsidRDefault="00CC583F" w:rsidP="003E427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610B" w14:textId="77777777" w:rsidR="00CC583F" w:rsidRPr="00F301B3" w:rsidRDefault="00CC583F" w:rsidP="003E427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9917" w14:textId="77777777" w:rsidR="00CC583F" w:rsidRPr="00F301B3" w:rsidRDefault="00CC583F" w:rsidP="003E427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C583F" w:rsidRPr="00F301B3" w14:paraId="522126D6" w14:textId="77777777" w:rsidTr="00F301B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8120" w14:textId="77777777" w:rsidR="00CC583F" w:rsidRPr="00F301B3" w:rsidRDefault="00CC583F" w:rsidP="003E427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ln118Glu Gln122Glu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8AEF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418749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B24A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268817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94F4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56844201</w:t>
            </w:r>
          </w:p>
        </w:tc>
      </w:tr>
      <w:tr w:rsidR="00CC583F" w:rsidRPr="00F301B3" w14:paraId="3E176829" w14:textId="77777777" w:rsidTr="00F301B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C38C" w14:textId="77777777" w:rsidR="00CC583F" w:rsidRPr="00F301B3" w:rsidRDefault="00CC583F" w:rsidP="003E427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ln118Leu Gln122Ph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A999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253878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4753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6468500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EEA0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42528527</w:t>
            </w:r>
          </w:p>
        </w:tc>
      </w:tr>
      <w:tr w:rsidR="00CC583F" w:rsidRPr="00F301B3" w14:paraId="765BD4B4" w14:textId="77777777" w:rsidTr="00F301B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C670" w14:textId="77777777" w:rsidR="00CC583F" w:rsidRPr="00F301B3" w:rsidRDefault="00CC583F" w:rsidP="003E427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sn105Asp Gln108Glu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6C7C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06890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BAEB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38841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BC77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59780481</w:t>
            </w:r>
          </w:p>
        </w:tc>
      </w:tr>
      <w:tr w:rsidR="00CC583F" w:rsidRPr="00F301B3" w14:paraId="6F336CF9" w14:textId="77777777" w:rsidTr="00F301B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F56D" w14:textId="77777777" w:rsidR="00CC583F" w:rsidRPr="00F301B3" w:rsidRDefault="00CC583F" w:rsidP="003E427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sn105Leu Gln108Ph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3023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.434013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8AE1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546901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9D3F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72635815</w:t>
            </w:r>
          </w:p>
        </w:tc>
      </w:tr>
      <w:tr w:rsidR="00CC583F" w:rsidRPr="00F301B3" w14:paraId="75B373DF" w14:textId="77777777" w:rsidTr="00F301B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8CA9" w14:textId="77777777" w:rsidR="00CC583F" w:rsidRPr="00F301B3" w:rsidRDefault="00CC583F" w:rsidP="003E427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ln222Glu  Ser226Glu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0124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846478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A270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603305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6CCA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3289253</w:t>
            </w:r>
          </w:p>
        </w:tc>
      </w:tr>
      <w:tr w:rsidR="00CC583F" w:rsidRPr="00F301B3" w14:paraId="1594CD63" w14:textId="77777777" w:rsidTr="00F301B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20D6" w14:textId="77777777" w:rsidR="00CC583F" w:rsidRPr="00F301B3" w:rsidRDefault="00CC583F" w:rsidP="003E427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ln222Phe Ser226Leu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57BC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5795795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7E4B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4877810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F507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42630385</w:t>
            </w:r>
          </w:p>
        </w:tc>
      </w:tr>
      <w:tr w:rsidR="00CC583F" w:rsidRPr="00F301B3" w14:paraId="36217232" w14:textId="77777777" w:rsidTr="00F301B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F927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0AC2" w14:textId="77777777" w:rsidR="00CC583F" w:rsidRPr="00F301B3" w:rsidRDefault="00CC583F" w:rsidP="003E427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9A27" w14:textId="77777777" w:rsidR="00CC583F" w:rsidRPr="00F301B3" w:rsidRDefault="00CC583F" w:rsidP="003E427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B6A9" w14:textId="77777777" w:rsidR="00CC583F" w:rsidRPr="00F301B3" w:rsidRDefault="00CC583F" w:rsidP="003E427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C583F" w:rsidRPr="00F301B3" w14:paraId="628F6A45" w14:textId="77777777" w:rsidTr="00F301B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CB4B" w14:textId="77777777" w:rsidR="00CC583F" w:rsidRPr="00F301B3" w:rsidRDefault="00CC583F" w:rsidP="003E427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r19Trp Thr92Trp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E200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57413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E71A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533428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A6C3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7381221</w:t>
            </w:r>
          </w:p>
        </w:tc>
      </w:tr>
      <w:tr w:rsidR="00CC583F" w:rsidRPr="00F301B3" w14:paraId="7E7DB21D" w14:textId="77777777" w:rsidTr="00F301B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B455" w14:textId="77777777" w:rsidR="00CC583F" w:rsidRPr="00F301B3" w:rsidRDefault="00CC583F" w:rsidP="003E427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r19Trp Ala88Trp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DD7F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90888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28F4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00308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EDFC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5661095</w:t>
            </w:r>
          </w:p>
        </w:tc>
      </w:tr>
      <w:tr w:rsidR="00CC583F" w:rsidRPr="00F301B3" w14:paraId="487FED31" w14:textId="77777777" w:rsidTr="00F301B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ED02" w14:textId="77777777" w:rsidR="00CC583F" w:rsidRPr="00F301B3" w:rsidRDefault="00CC583F" w:rsidP="003E427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sp23Trp Ala88Trp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43E9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18177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27D9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8220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8062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15223</w:t>
            </w:r>
          </w:p>
        </w:tc>
      </w:tr>
      <w:tr w:rsidR="00CC583F" w:rsidRPr="00F301B3" w14:paraId="000926E5" w14:textId="77777777" w:rsidTr="00F301B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567A" w14:textId="77777777" w:rsidR="00CC583F" w:rsidRPr="00F301B3" w:rsidRDefault="00CC583F" w:rsidP="003E427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ln15Trp Asp96Trp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72D2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72814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965E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412826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50D8" w14:textId="77777777" w:rsidR="00CC583F" w:rsidRPr="00F301B3" w:rsidRDefault="00CC583F" w:rsidP="003E427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0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8920468</w:t>
            </w:r>
          </w:p>
        </w:tc>
      </w:tr>
    </w:tbl>
    <w:p w14:paraId="2406EAB8" w14:textId="3DA681DE" w:rsidR="00CC583F" w:rsidRPr="00CC583F" w:rsidRDefault="00CC583F">
      <w:pPr>
        <w:rPr>
          <w:rFonts w:ascii="Arial" w:hAnsi="Arial" w:cs="Arial"/>
          <w:sz w:val="22"/>
          <w:szCs w:val="22"/>
        </w:rPr>
      </w:pPr>
      <w:r w:rsidRPr="00CC583F">
        <w:rPr>
          <w:rFonts w:ascii="Arial" w:hAnsi="Arial" w:cs="Arial"/>
          <w:sz w:val="22"/>
          <w:szCs w:val="22"/>
        </w:rPr>
        <w:t xml:space="preserve">Source data for mating efficiencies of </w:t>
      </w:r>
      <w:proofErr w:type="spellStart"/>
      <w:r w:rsidRPr="00CC583F">
        <w:rPr>
          <w:rFonts w:ascii="Arial" w:hAnsi="Arial" w:cs="Arial"/>
          <w:sz w:val="22"/>
          <w:szCs w:val="22"/>
        </w:rPr>
        <w:t>TrwI</w:t>
      </w:r>
      <w:proofErr w:type="spellEnd"/>
      <w:r w:rsidRPr="00CC583F">
        <w:rPr>
          <w:rFonts w:ascii="Arial" w:hAnsi="Arial" w:cs="Arial"/>
          <w:sz w:val="22"/>
          <w:szCs w:val="22"/>
        </w:rPr>
        <w:t xml:space="preserve"> mutants relative to </w:t>
      </w:r>
      <w:proofErr w:type="spellStart"/>
      <w:r w:rsidRPr="00CC583F">
        <w:rPr>
          <w:rFonts w:ascii="Arial" w:hAnsi="Arial" w:cs="Arial"/>
          <w:sz w:val="22"/>
          <w:szCs w:val="22"/>
        </w:rPr>
        <w:t>TrwI</w:t>
      </w:r>
      <w:proofErr w:type="spellEnd"/>
      <w:r w:rsidRPr="00CC583F">
        <w:rPr>
          <w:rFonts w:ascii="Arial" w:hAnsi="Arial" w:cs="Arial"/>
          <w:sz w:val="22"/>
          <w:szCs w:val="22"/>
        </w:rPr>
        <w:t xml:space="preserve"> wild-type</w:t>
      </w:r>
      <w:r w:rsidR="00B8045A">
        <w:rPr>
          <w:rFonts w:ascii="Arial" w:hAnsi="Arial" w:cs="Arial"/>
          <w:sz w:val="22"/>
          <w:szCs w:val="22"/>
        </w:rPr>
        <w:t xml:space="preserve"> – Related to Fig. 4d</w:t>
      </w:r>
    </w:p>
    <w:p w14:paraId="3153DCBF" w14:textId="78AB9B22" w:rsidR="00CC583F" w:rsidRPr="00CC583F" w:rsidRDefault="00CC583F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CC583F" w:rsidRPr="00CC583F" w:rsidSect="00B639A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D0A"/>
    <w:rsid w:val="000C740F"/>
    <w:rsid w:val="000E7567"/>
    <w:rsid w:val="001011F6"/>
    <w:rsid w:val="0019088C"/>
    <w:rsid w:val="001B438A"/>
    <w:rsid w:val="00232CB8"/>
    <w:rsid w:val="002541CB"/>
    <w:rsid w:val="002B1CED"/>
    <w:rsid w:val="00343BDE"/>
    <w:rsid w:val="00372CBC"/>
    <w:rsid w:val="003738B1"/>
    <w:rsid w:val="00385E25"/>
    <w:rsid w:val="00422C00"/>
    <w:rsid w:val="00424018"/>
    <w:rsid w:val="004668B3"/>
    <w:rsid w:val="00474AAB"/>
    <w:rsid w:val="004A6AAB"/>
    <w:rsid w:val="004E3429"/>
    <w:rsid w:val="004F5401"/>
    <w:rsid w:val="00506E54"/>
    <w:rsid w:val="0054283F"/>
    <w:rsid w:val="00571B9B"/>
    <w:rsid w:val="005A18AD"/>
    <w:rsid w:val="00630652"/>
    <w:rsid w:val="00654A22"/>
    <w:rsid w:val="0067262E"/>
    <w:rsid w:val="006B268C"/>
    <w:rsid w:val="006E68C8"/>
    <w:rsid w:val="006F71FB"/>
    <w:rsid w:val="00723060"/>
    <w:rsid w:val="007A4302"/>
    <w:rsid w:val="007B74DD"/>
    <w:rsid w:val="007C019B"/>
    <w:rsid w:val="007C0F41"/>
    <w:rsid w:val="00815294"/>
    <w:rsid w:val="0084020C"/>
    <w:rsid w:val="008A3D0A"/>
    <w:rsid w:val="008B0BAB"/>
    <w:rsid w:val="008E1C77"/>
    <w:rsid w:val="00964728"/>
    <w:rsid w:val="009B61F4"/>
    <w:rsid w:val="009C0FB2"/>
    <w:rsid w:val="00A601E8"/>
    <w:rsid w:val="00AF7909"/>
    <w:rsid w:val="00B3029D"/>
    <w:rsid w:val="00B639AC"/>
    <w:rsid w:val="00B8045A"/>
    <w:rsid w:val="00B90866"/>
    <w:rsid w:val="00B95FF6"/>
    <w:rsid w:val="00BB29B5"/>
    <w:rsid w:val="00C12296"/>
    <w:rsid w:val="00C80C00"/>
    <w:rsid w:val="00CC583F"/>
    <w:rsid w:val="00CF416E"/>
    <w:rsid w:val="00D340BC"/>
    <w:rsid w:val="00D47DE3"/>
    <w:rsid w:val="00D615BA"/>
    <w:rsid w:val="00D91B15"/>
    <w:rsid w:val="00E4348D"/>
    <w:rsid w:val="00EF7E09"/>
    <w:rsid w:val="00F301B3"/>
    <w:rsid w:val="00F47DFB"/>
    <w:rsid w:val="00F52624"/>
    <w:rsid w:val="00F65C43"/>
    <w:rsid w:val="00F9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8D2CB"/>
  <w14:defaultImageDpi w14:val="32767"/>
  <w15:chartTrackingRefBased/>
  <w15:docId w15:val="{976D5184-7EF6-0F40-A7C9-2233E4330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89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Waksman (Staff)</dc:creator>
  <cp:keywords/>
  <dc:description/>
  <cp:lastModifiedBy>Hazel Mayhew</cp:lastModifiedBy>
  <cp:revision>5</cp:revision>
  <dcterms:created xsi:type="dcterms:W3CDTF">2022-04-13T16:51:00Z</dcterms:created>
  <dcterms:modified xsi:type="dcterms:W3CDTF">2022-05-13T16:47:00Z</dcterms:modified>
</cp:coreProperties>
</file>